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81B" w:rsidRPr="00CD710B" w:rsidRDefault="00F3081B" w:rsidP="00F3081B">
      <w:pPr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>Additional file 5:</w:t>
      </w:r>
      <w:r w:rsidRPr="00CD710B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F108B4">
        <w:rPr>
          <w:rFonts w:ascii="Times New Roman" w:hAnsi="Times New Roman" w:cs="Times New Roman"/>
          <w:b/>
        </w:rPr>
        <w:t>ANOVA t</w:t>
      </w:r>
      <w:r w:rsidRPr="00CD710B">
        <w:rPr>
          <w:rFonts w:ascii="Times New Roman" w:hAnsi="Times New Roman" w:cs="Times New Roman"/>
          <w:b/>
        </w:rPr>
        <w:t>able and broad-sense heritability of seed nutrient concentrati</w:t>
      </w:r>
      <w:r>
        <w:rPr>
          <w:rFonts w:ascii="Times New Roman" w:hAnsi="Times New Roman" w:cs="Times New Roman"/>
          <w:b/>
        </w:rPr>
        <w:t>on, seed nutrient content and 100-seed weigh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703"/>
        <w:gridCol w:w="2605"/>
        <w:gridCol w:w="653"/>
        <w:gridCol w:w="1706"/>
        <w:gridCol w:w="1677"/>
        <w:gridCol w:w="1076"/>
        <w:gridCol w:w="954"/>
        <w:gridCol w:w="884"/>
      </w:tblGrid>
      <w:tr w:rsidR="00F3081B" w:rsidRPr="00050E91" w:rsidTr="00F3081B">
        <w:trPr>
          <w:trHeight w:val="458"/>
          <w:jc w:val="center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81B" w:rsidRPr="00525F2A" w:rsidRDefault="00F3081B" w:rsidP="00F857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81B" w:rsidRPr="00525F2A" w:rsidRDefault="00F3081B" w:rsidP="00F857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81B" w:rsidRPr="00525F2A" w:rsidRDefault="00F3081B" w:rsidP="00F85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81B" w:rsidRPr="00525F2A" w:rsidRDefault="00F3081B" w:rsidP="00F85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81B" w:rsidRPr="00525F2A" w:rsidRDefault="00F3081B" w:rsidP="00F85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squar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81B" w:rsidRPr="00525F2A" w:rsidRDefault="00F3081B" w:rsidP="00F85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81B" w:rsidRPr="00525F2A" w:rsidRDefault="00F3081B" w:rsidP="00F85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81B" w:rsidRPr="00525F2A" w:rsidRDefault="00F3081B" w:rsidP="00F85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gt; F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81B" w:rsidRPr="00B909AC" w:rsidRDefault="00F3081B" w:rsidP="00F85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</w:t>
            </w:r>
            <w:r w:rsidRPr="00B909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2</w:t>
            </w:r>
            <w:r w:rsidRPr="00B909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B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vMerge w:val="restart"/>
            <w:shd w:val="clear" w:color="auto" w:fill="auto"/>
            <w:noWrap/>
            <w:vAlign w:val="center"/>
          </w:tcPr>
          <w:p w:rsidR="00AD3F4E" w:rsidRPr="00AD3F4E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entration</w:t>
            </w:r>
          </w:p>
          <w:p w:rsidR="00AD3F4E" w:rsidRPr="00AD3F4E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0E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µg/g)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05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705.26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9.11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89.4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7.51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77.4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13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58.14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84096206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35645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4.9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98.3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63979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63979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7.6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3116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9752.6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373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635244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9392.0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393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88.7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.0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83.9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4437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4437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987.2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306.3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4.6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521.6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0.8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92369589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136112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8.1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94.7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767974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7679740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02.4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7078124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72472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527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04731643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74553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823859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3464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8.3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88.6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625204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625204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12.3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815163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192.1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821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517429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862.3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n</w:t>
            </w:r>
            <w:proofErr w:type="spellEnd"/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912.1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8.5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4.6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93.4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133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98.3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102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49.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B909AC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23.8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78.4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1.9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7.9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957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33.8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458"/>
          <w:jc w:val="center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squar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gt; F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</w:t>
            </w:r>
            <w:r w:rsidRPr="00B909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2</w:t>
            </w:r>
            <w:r w:rsidRPr="00B909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B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88495031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63663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71.6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2649613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26496130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764.5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5963129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65370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579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02112592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70188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0454494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30283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83.5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267352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267352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93.0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481606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2176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6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0996887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8328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n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0884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9.3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71.7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7991.0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7991.0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00.9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144.2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0.0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8584.1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4.3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vMerge w:val="restart"/>
            <w:shd w:val="clear" w:color="auto" w:fill="auto"/>
            <w:noWrap/>
            <w:vAlign w:val="center"/>
          </w:tcPr>
          <w:p w:rsidR="00AD3F4E" w:rsidRPr="00AD3F4E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0E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tent</w:t>
            </w:r>
          </w:p>
          <w:p w:rsidR="00AD3F4E" w:rsidRPr="00AD3F4E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0E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µg/seed)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05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0.2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0.30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87.2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vMerge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2079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bookmarkStart w:id="0" w:name="_GoBack"/>
        <w:bookmarkEnd w:id="0"/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0.7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563063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6325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9.7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96.7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8176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8176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3.2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86258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49.4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39212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99.3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324.9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8.4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0.9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91.1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36.3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36.3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70.7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20.8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81.9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349431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49645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0.9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91.1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92302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92302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8.9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142966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3649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626698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9393.4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00208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186.0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8.9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89.1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2452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2452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19.4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458"/>
          <w:jc w:val="center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squar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gt; F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</w:t>
            </w:r>
            <w:r w:rsidRPr="00B909A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2</w:t>
            </w:r>
            <w:r w:rsidRPr="00B909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B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6039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56.9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015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62.1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n</w:t>
            </w:r>
            <w:proofErr w:type="spellEnd"/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18.1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3.6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92.9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55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8.6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3.8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76.3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1.7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978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803054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6962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.0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84.0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83971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839710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25.0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964851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6145.5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41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590942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994.8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68042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0703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90.5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149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1490.00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45.4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64396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047.1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27952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714.4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n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889.2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.6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7.6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09AC">
              <w:rPr>
                <w:rFonts w:ascii="Times New Roman" w:eastAsia="Times New Roman" w:hAnsi="Times New Roman" w:cs="Times New Roman"/>
                <w:color w:val="000000"/>
              </w:rPr>
              <w:t>87.2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40.9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40.9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24.9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17.0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10.1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E52AF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52AFA">
              <w:rPr>
                <w:rFonts w:ascii="Times New Roman" w:eastAsia="Times New Roman" w:hAnsi="Times New Roman" w:cs="Times New Roman"/>
                <w:b/>
              </w:rPr>
              <w:t>100-seed weight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E52AF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52AFA">
              <w:rPr>
                <w:rFonts w:ascii="Times New Roman" w:eastAsia="Times New Roman" w:hAnsi="Times New Roman" w:cs="Times New Roman"/>
                <w:b/>
              </w:rPr>
              <w:t>100-seed weight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4011.6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5.5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25.3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E52AF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2AF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0%</w:t>
            </w: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E52AF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E52AF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E52AF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2AFA">
              <w:rPr>
                <w:rFonts w:ascii="Times New Roman" w:eastAsia="Times New Roman" w:hAnsi="Times New Roman" w:cs="Times New Roman"/>
              </w:rPr>
              <w:t>0.16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E52AF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E52AF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58.1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E52AF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2AF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3F4E" w:rsidRPr="00050E91" w:rsidTr="00F85707">
        <w:trPr>
          <w:trHeight w:val="288"/>
          <w:jc w:val="center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E52AF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:rsidR="00AD3F4E" w:rsidRPr="00E52AF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rror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314.7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F2A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AD3F4E" w:rsidRPr="00525F2A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AD3F4E" w:rsidRPr="00B909AC" w:rsidRDefault="00AD3F4E" w:rsidP="00AD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443B96" w:rsidRDefault="00443B96"/>
    <w:sectPr w:rsidR="00443B96" w:rsidSect="00F308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38C"/>
    <w:rsid w:val="0003538C"/>
    <w:rsid w:val="001172F5"/>
    <w:rsid w:val="00377096"/>
    <w:rsid w:val="00443B96"/>
    <w:rsid w:val="00AD3F4E"/>
    <w:rsid w:val="00F108B4"/>
    <w:rsid w:val="00F3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1160B6-0DAE-4FDA-BA33-27C130F54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8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08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081B"/>
    <w:rPr>
      <w:color w:val="800080"/>
      <w:u w:val="single"/>
    </w:rPr>
  </w:style>
  <w:style w:type="paragraph" w:customStyle="1" w:styleId="xl65">
    <w:name w:val="xl65"/>
    <w:basedOn w:val="Normal"/>
    <w:rsid w:val="00F30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308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308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F30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F30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F30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30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30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3081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8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8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92F16-EB62-477E-BBEC-4909A0F69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45</Words>
  <Characters>3678</Characters>
  <Application>Microsoft Office Word</Application>
  <DocSecurity>0</DocSecurity>
  <Lines>30</Lines>
  <Paragraphs>8</Paragraphs>
  <ScaleCrop>false</ScaleCrop>
  <Company/>
  <LinksUpToDate>false</LinksUpToDate>
  <CharactersWithSpaces>4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.ma</dc:creator>
  <cp:keywords/>
  <dc:description/>
  <cp:lastModifiedBy>yu.ma</cp:lastModifiedBy>
  <cp:revision>6</cp:revision>
  <dcterms:created xsi:type="dcterms:W3CDTF">2015-12-01T18:47:00Z</dcterms:created>
  <dcterms:modified xsi:type="dcterms:W3CDTF">2016-08-02T23:17:00Z</dcterms:modified>
</cp:coreProperties>
</file>